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B481B" w14:textId="234E62E7" w:rsidR="00475F08" w:rsidRPr="003C0399" w:rsidRDefault="00475F08" w:rsidP="003C0399">
      <w:pPr>
        <w:widowControl/>
        <w:spacing w:line="360" w:lineRule="auto"/>
        <w:jc w:val="left"/>
        <w:rPr>
          <w:rFonts w:ascii="Times New Roman" w:hAnsi="Times New Roman"/>
          <w:color w:val="000000"/>
          <w:kern w:val="0"/>
          <w:sz w:val="20"/>
          <w:szCs w:val="20"/>
        </w:rPr>
      </w:pPr>
      <w:r w:rsidRPr="003C0399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>Supplementary Table</w:t>
      </w:r>
      <w:r w:rsidRPr="003C0399"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 w:rsidR="00C942BA" w:rsidRPr="003C0399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>2</w:t>
      </w:r>
      <w:r w:rsidRPr="003C0399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 xml:space="preserve"> </w:t>
      </w:r>
      <w:r w:rsidRPr="003C0399">
        <w:rPr>
          <w:rFonts w:ascii="Times New Roman" w:hAnsi="Times New Roman"/>
          <w:color w:val="000000"/>
          <w:kern w:val="0"/>
          <w:sz w:val="20"/>
          <w:szCs w:val="20"/>
        </w:rPr>
        <w:t xml:space="preserve">Information of </w:t>
      </w:r>
      <w:r w:rsidR="00A844B9" w:rsidRPr="00035A63">
        <w:rPr>
          <w:rFonts w:ascii="Times New Roman" w:hAnsi="Times New Roman"/>
          <w:color w:val="000000"/>
          <w:kern w:val="0"/>
          <w:sz w:val="20"/>
          <w:szCs w:val="20"/>
        </w:rPr>
        <w:t>Pigeon circovirus (PiCV)</w:t>
      </w:r>
      <w:r w:rsidRPr="003C0399"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 w:rsidR="00456CA5" w:rsidRPr="003C0399">
        <w:rPr>
          <w:rFonts w:ascii="Times New Roman" w:hAnsi="Times New Roman"/>
          <w:color w:val="000000"/>
          <w:kern w:val="0"/>
          <w:sz w:val="20"/>
          <w:szCs w:val="20"/>
        </w:rPr>
        <w:t xml:space="preserve">stains </w:t>
      </w:r>
      <w:r w:rsidRPr="003C0399">
        <w:rPr>
          <w:rFonts w:ascii="Times New Roman" w:hAnsi="Times New Roman"/>
          <w:color w:val="000000"/>
          <w:kern w:val="0"/>
          <w:sz w:val="20"/>
          <w:szCs w:val="20"/>
        </w:rPr>
        <w:t>obtained in this study.</w:t>
      </w:r>
      <w:r w:rsidR="008621CC"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 w:rsidR="008621CC" w:rsidRPr="008621CC">
        <w:rPr>
          <w:rFonts w:ascii="Times New Roman" w:hAnsi="Times New Roman"/>
          <w:color w:val="000000"/>
          <w:kern w:val="0"/>
          <w:sz w:val="20"/>
          <w:szCs w:val="20"/>
        </w:rPr>
        <w:t>All sequence information can be found in the databases at the National Center for Biotechnical Information (NCBI) (</w:t>
      </w:r>
      <w:hyperlink r:id="rId7" w:history="1">
        <w:r w:rsidR="008621CC" w:rsidRPr="00EE776D">
          <w:rPr>
            <w:rStyle w:val="a7"/>
            <w:rFonts w:ascii="Times New Roman" w:hAnsi="Times New Roman"/>
            <w:kern w:val="0"/>
            <w:sz w:val="20"/>
            <w:szCs w:val="20"/>
          </w:rPr>
          <w:t>http://ncbi.nlm.nih.gov/</w:t>
        </w:r>
      </w:hyperlink>
      <w:r w:rsidR="008621CC" w:rsidRPr="008621CC">
        <w:rPr>
          <w:rFonts w:ascii="Times New Roman" w:hAnsi="Times New Roman"/>
          <w:color w:val="000000"/>
          <w:kern w:val="0"/>
          <w:sz w:val="20"/>
          <w:szCs w:val="20"/>
        </w:rPr>
        <w:t>)</w:t>
      </w:r>
      <w:r w:rsidR="008621CC"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 w:rsidR="008621CC" w:rsidRPr="008621CC">
        <w:rPr>
          <w:rFonts w:ascii="Times New Roman" w:hAnsi="Times New Roman"/>
          <w:color w:val="000000"/>
          <w:kern w:val="0"/>
          <w:sz w:val="20"/>
          <w:szCs w:val="20"/>
        </w:rPr>
        <w:t>by accession number</w:t>
      </w:r>
      <w:r w:rsidR="008621CC">
        <w:rPr>
          <w:rFonts w:ascii="Times New Roman" w:hAnsi="Times New Roman"/>
          <w:color w:val="000000"/>
          <w:kern w:val="0"/>
          <w:sz w:val="20"/>
          <w:szCs w:val="20"/>
        </w:rPr>
        <w:t>.</w:t>
      </w:r>
    </w:p>
    <w:tbl>
      <w:tblPr>
        <w:tblW w:w="14552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522"/>
        <w:gridCol w:w="1823"/>
        <w:gridCol w:w="2126"/>
        <w:gridCol w:w="1276"/>
        <w:gridCol w:w="1557"/>
        <w:gridCol w:w="992"/>
        <w:gridCol w:w="992"/>
        <w:gridCol w:w="992"/>
        <w:gridCol w:w="1711"/>
        <w:gridCol w:w="1103"/>
        <w:gridCol w:w="1458"/>
      </w:tblGrid>
      <w:tr w:rsidR="00B750EF" w:rsidRPr="00F74BE4" w14:paraId="5AFDA3C7" w14:textId="77777777" w:rsidTr="00B750EF">
        <w:trPr>
          <w:trHeight w:val="278"/>
        </w:trPr>
        <w:tc>
          <w:tcPr>
            <w:tcW w:w="17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81F11" w14:textId="77777777" w:rsidR="00F0542B" w:rsidRPr="00F74BE4" w:rsidRDefault="00F0542B" w:rsidP="00B750E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62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C7C35" w14:textId="77777777" w:rsidR="00F0542B" w:rsidRPr="00F74BE4" w:rsidRDefault="00F0542B" w:rsidP="00B750E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rain name</w:t>
            </w:r>
          </w:p>
        </w:tc>
        <w:tc>
          <w:tcPr>
            <w:tcW w:w="73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9A122F" w14:textId="370FE0D3" w:rsidR="00F0542B" w:rsidRPr="00F74BE4" w:rsidRDefault="00B750EF" w:rsidP="00B750E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ub name</w:t>
            </w:r>
          </w:p>
        </w:tc>
        <w:tc>
          <w:tcPr>
            <w:tcW w:w="43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5DD77" w14:textId="0872D676" w:rsidR="00F0542B" w:rsidRPr="00F74BE4" w:rsidRDefault="00F0542B" w:rsidP="00B750E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0" w:name="_Hlk85299057"/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ollectio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e</w:t>
            </w:r>
            <w:bookmarkEnd w:id="0"/>
          </w:p>
        </w:tc>
        <w:tc>
          <w:tcPr>
            <w:tcW w:w="53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DDA65" w14:textId="6984299D" w:rsidR="00F0542B" w:rsidRPr="00F74BE4" w:rsidRDefault="00F0542B" w:rsidP="00B750E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1" w:name="_Hlk85299092"/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ollectio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gion</w:t>
            </w:r>
            <w:bookmarkEnd w:id="1"/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6622EC" w14:textId="1CF91F5B" w:rsidR="00F0542B" w:rsidRPr="00F74BE4" w:rsidRDefault="00F0542B" w:rsidP="00B750E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ome length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t</w:t>
            </w: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04F6C" w14:textId="52A5A98B" w:rsidR="00F0542B" w:rsidRPr="00F74BE4" w:rsidRDefault="00F0542B" w:rsidP="00B750E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ep</w:t>
            </w: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bookmarkStart w:id="2" w:name="_Hlk85299106"/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e length</w:t>
            </w:r>
            <w:bookmarkEnd w:id="2"/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nt</w:t>
            </w: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3D075" w14:textId="77777777" w:rsidR="00F0542B" w:rsidRPr="00F74BE4" w:rsidRDefault="00F0542B" w:rsidP="00B750E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p</w:t>
            </w: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gene length (</w:t>
            </w: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nt</w:t>
            </w: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8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0D379" w14:textId="77777777" w:rsidR="00F0542B" w:rsidRPr="00F74BE4" w:rsidRDefault="00F0542B" w:rsidP="00B750E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3" w:name="_Hlk85299232"/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Initiation codons of </w:t>
            </w:r>
            <w:r w:rsidRPr="00F74B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p</w:t>
            </w: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gene</w:t>
            </w:r>
            <w:bookmarkEnd w:id="3"/>
          </w:p>
        </w:tc>
        <w:tc>
          <w:tcPr>
            <w:tcW w:w="37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DA0ED" w14:textId="77777777" w:rsidR="00F0542B" w:rsidRPr="00F74BE4" w:rsidRDefault="00F0542B" w:rsidP="00B750E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4" w:name="_Hlk85299125"/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 status</w:t>
            </w:r>
            <w:bookmarkEnd w:id="4"/>
          </w:p>
        </w:tc>
        <w:tc>
          <w:tcPr>
            <w:tcW w:w="50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36104" w14:textId="605BCC20" w:rsidR="00F0542B" w:rsidRPr="00F74BE4" w:rsidRDefault="00F0542B" w:rsidP="00B750E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5" w:name="_Hlk85299150"/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Accessio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mber</w:t>
            </w:r>
            <w:bookmarkEnd w:id="5"/>
          </w:p>
        </w:tc>
      </w:tr>
      <w:tr w:rsidR="00B750EF" w:rsidRPr="00F74BE4" w14:paraId="3410BA93" w14:textId="77777777" w:rsidTr="00B750EF">
        <w:trPr>
          <w:trHeight w:val="278"/>
        </w:trPr>
        <w:tc>
          <w:tcPr>
            <w:tcW w:w="1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F484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4306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F5/SN/2016</w:t>
            </w:r>
          </w:p>
        </w:tc>
        <w:tc>
          <w:tcPr>
            <w:tcW w:w="73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1DF8D3" w14:textId="2B481A3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g Fei</w:t>
            </w:r>
          </w:p>
        </w:tc>
        <w:tc>
          <w:tcPr>
            <w:tcW w:w="4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F333" w14:textId="09B8659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6.11</w:t>
            </w:r>
          </w:p>
        </w:tc>
        <w:tc>
          <w:tcPr>
            <w:tcW w:w="5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EA4E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EA042A8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9911" w14:textId="4156810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D5C7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FA66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</w:t>
            </w:r>
          </w:p>
        </w:tc>
        <w:tc>
          <w:tcPr>
            <w:tcW w:w="3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035B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8DE7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W181901</w:t>
            </w:r>
          </w:p>
        </w:tc>
      </w:tr>
      <w:tr w:rsidR="00B750EF" w:rsidRPr="00F74BE4" w14:paraId="68789277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6336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BEE0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4/SN/201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CD269DF" w14:textId="55855F0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an Ying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49F4" w14:textId="52DF5526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6.1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EBEB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45E0AEA9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8976" w14:textId="5529F67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4DB4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EA6D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30FC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2823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W181902</w:t>
            </w:r>
          </w:p>
        </w:tc>
      </w:tr>
      <w:tr w:rsidR="00B750EF" w:rsidRPr="00F74BE4" w14:paraId="0CB5774D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D191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AEEB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X2/SN/201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6CA1D5C4" w14:textId="49DF2FBF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ng Xiang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6854" w14:textId="0F348368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7.0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3B34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320AEBC6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07D2" w14:textId="5799602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B32C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5516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E604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FAB3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W181903</w:t>
            </w:r>
          </w:p>
        </w:tc>
      </w:tr>
      <w:tr w:rsidR="00B750EF" w:rsidRPr="00F74BE4" w14:paraId="690EF058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8962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4839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T6/SN/201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703A7226" w14:textId="457F0018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ng Teng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8176" w14:textId="1792A7C2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3BAD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74EE3375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0AFA" w14:textId="6803CD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FC54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DE62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3475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6B10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W181904</w:t>
            </w:r>
          </w:p>
        </w:tc>
      </w:tr>
      <w:tr w:rsidR="00B750EF" w:rsidRPr="00F74BE4" w14:paraId="0B323177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4E43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4890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Q7/SN/201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078DFEDB" w14:textId="5ED5A9E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i Qi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AFA0" w14:textId="0D3A103F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7BDE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31A42C8A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DF53" w14:textId="7138F88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274E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9F00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774D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9691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W181905</w:t>
            </w:r>
          </w:p>
        </w:tc>
      </w:tr>
      <w:tr w:rsidR="00B750EF" w:rsidRPr="00F74BE4" w14:paraId="13F6C697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4E37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5F5B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Q8/SN/201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0296FB97" w14:textId="114A30F6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i Qi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1BEB" w14:textId="6D76D35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FBDD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7031D721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F991" w14:textId="024D7298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16ED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677A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83F1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9F79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W181906</w:t>
            </w:r>
          </w:p>
        </w:tc>
      </w:tr>
      <w:tr w:rsidR="00B750EF" w:rsidRPr="00F74BE4" w14:paraId="18FF0613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5C54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FBAD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Q9/SN/201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7AA2E127" w14:textId="27912DA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i Qi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EAC0" w14:textId="753E85E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857E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65DDBF6C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0006" w14:textId="431709BF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CA6F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DF83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809A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6FE2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W181907</w:t>
            </w:r>
          </w:p>
        </w:tc>
      </w:tr>
      <w:tr w:rsidR="00B750EF" w:rsidRPr="00F74BE4" w14:paraId="06AFF14A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B9A2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2E35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Q10/SN/201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25A73366" w14:textId="067DD128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i Qi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5D21" w14:textId="55A492F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8577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7A0C58A9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1534" w14:textId="070586A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1FBE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8A2D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A522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D974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W181908</w:t>
            </w:r>
          </w:p>
        </w:tc>
      </w:tr>
      <w:tr w:rsidR="00B750EF" w:rsidRPr="00F74BE4" w14:paraId="7589818B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5590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3932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YQX1/HE/201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2D1FC1DC" w14:textId="0D6E51D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Q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an Yu Qian Xiang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22BB" w14:textId="1A6B9AD6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4B9C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bei/Chin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403367F4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53D2" w14:textId="46B245F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8950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9CCC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3D0A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ck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76EF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W181909</w:t>
            </w:r>
          </w:p>
        </w:tc>
      </w:tr>
      <w:tr w:rsidR="00B750EF" w:rsidRPr="00F74BE4" w14:paraId="1E6AD7C3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9FB7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10D1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YQX2/HE/201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23D67C52" w14:textId="7815EDC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Q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an Yu Qian Xiang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D386" w14:textId="365CDEA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C553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bei/Chin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0677BE63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CE8D" w14:textId="0F27D735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E96A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5A74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F0E6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ck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A2CF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W181910</w:t>
            </w:r>
          </w:p>
        </w:tc>
      </w:tr>
      <w:tr w:rsidR="00B750EF" w:rsidRPr="00F74BE4" w14:paraId="44AA5F05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115C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AEC4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YQX3/HE/201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2A27E1D1" w14:textId="2D361D2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Q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an Yu Qian Xiang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85D3" w14:textId="766C0C7C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A35B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bei/Chin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44F8B3AB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9A46" w14:textId="3ACF7CEF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47F5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6001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C801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ck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8656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W181911</w:t>
            </w:r>
          </w:p>
        </w:tc>
      </w:tr>
      <w:tr w:rsidR="00B750EF" w:rsidRPr="00F74BE4" w14:paraId="51C888A4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0B1F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88F8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YQX4/HE/201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6E66E284" w14:textId="7927D61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Q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an Yu Qian Xiang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4A5D" w14:textId="570ED0A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BB6E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bei/Chin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7BCCEEB8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6FA9" w14:textId="14116E9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743F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642A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597A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ck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7C53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W181912</w:t>
            </w:r>
          </w:p>
        </w:tc>
      </w:tr>
      <w:tr w:rsidR="00B750EF" w:rsidRPr="00F74BE4" w14:paraId="59B17EA4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EB99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1543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L8/SN/201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12E00637" w14:textId="5094E80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i Li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8C85" w14:textId="7C0CD1F8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BAB6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11FE2EBB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9D46" w14:textId="7FEF14C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795E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FD6A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A56C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F8E1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W181913</w:t>
            </w:r>
          </w:p>
        </w:tc>
      </w:tr>
      <w:tr w:rsidR="00B750EF" w:rsidRPr="00F74BE4" w14:paraId="5B0D584C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4E8B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F2BB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L9/SN/201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3FFA8458" w14:textId="2F598FF2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i Li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A74E" w14:textId="375B2DD8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3E18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1F9DD88B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F8A2" w14:textId="5F53743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377E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B20B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1E99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9BD1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W181914</w:t>
            </w:r>
          </w:p>
        </w:tc>
      </w:tr>
      <w:tr w:rsidR="00B750EF" w:rsidRPr="00F74BE4" w14:paraId="10CEC268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3E5E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5F10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L10/SN/201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7E3367D0" w14:textId="4F657ABC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i Li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A429" w14:textId="08B40BC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66FA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74777DA0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537F" w14:textId="05890452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FE56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02DB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6EB1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3BB1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W181915</w:t>
            </w:r>
          </w:p>
        </w:tc>
      </w:tr>
      <w:tr w:rsidR="00B750EF" w:rsidRPr="00F74BE4" w14:paraId="10664BB5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BFBC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72BA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L11/SN/201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6B0A2E6E" w14:textId="4BE91C7D" w:rsidR="00F0542B" w:rsidRPr="00F74BE4" w:rsidRDefault="000A0201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i Li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24D4" w14:textId="1522971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E25B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5F59EF4C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BB51" w14:textId="271B5A0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C872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BC31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8A88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3815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W181916</w:t>
            </w:r>
          </w:p>
        </w:tc>
      </w:tr>
      <w:tr w:rsidR="00B750EF" w:rsidRPr="00F74BE4" w14:paraId="6BD8F563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1C92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E142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1/SN/201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34A6F848" w14:textId="6499D971" w:rsidR="00F0542B" w:rsidRPr="00F74BE4" w:rsidRDefault="000A0201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 Du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811C" w14:textId="00A4283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EABD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22DB5CFE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06CA" w14:textId="183E2342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3AB8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5553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18A4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FAA3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W181917</w:t>
            </w:r>
          </w:p>
        </w:tc>
      </w:tr>
      <w:tr w:rsidR="00B750EF" w:rsidRPr="00F74BE4" w14:paraId="14601EF0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BD50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AB10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H1/HE/201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17183ABD" w14:textId="12698C45" w:rsidR="00F0542B" w:rsidRPr="00F74BE4" w:rsidRDefault="000A0201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g Hang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482C" w14:textId="048FAE2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A524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bei/Chin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7AD908BD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11CD" w14:textId="548B30B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9007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6356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D1C1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A82A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W181918</w:t>
            </w:r>
          </w:p>
        </w:tc>
      </w:tr>
      <w:tr w:rsidR="00B750EF" w:rsidRPr="00F74BE4" w14:paraId="37D3CEEE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A232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3D2C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P5/SN/201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C1AA849" w14:textId="48D067F4" w:rsidR="00F0542B" w:rsidRPr="00F74BE4" w:rsidRDefault="000A0201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o Peng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6EC4" w14:textId="17922178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2E5F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40533D23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ABD4" w14:textId="73312B3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E27F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ECFD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915C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3C08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W181919</w:t>
            </w:r>
          </w:p>
        </w:tc>
      </w:tr>
      <w:tr w:rsidR="00B750EF" w:rsidRPr="00F74BE4" w14:paraId="0B06C9BF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5A00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8E2A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Q4/SN/201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2590D7D" w14:textId="57497A6F" w:rsidR="00F0542B" w:rsidRPr="00F74BE4" w:rsidRDefault="000A0201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 Qua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A4C4" w14:textId="05B6D6BF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1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E64A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17894331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A515" w14:textId="545D3A0F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0EBE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4904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0EEC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3FDC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W181920</w:t>
            </w:r>
          </w:p>
        </w:tc>
      </w:tr>
      <w:tr w:rsidR="00B750EF" w:rsidRPr="00F74BE4" w14:paraId="58E9E189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4A4E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425E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Z4/SN/201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42B85650" w14:textId="222BBCD8" w:rsidR="00F0542B" w:rsidRPr="00F74BE4" w:rsidRDefault="000A0201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J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 Zhou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D430" w14:textId="3D6765C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9.0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E637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3D711F19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AF57" w14:textId="07E37E4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4A8A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50E0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5275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0502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W181921</w:t>
            </w:r>
          </w:p>
        </w:tc>
      </w:tr>
      <w:tr w:rsidR="00B750EF" w:rsidRPr="00F74BE4" w14:paraId="531E837C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2D5F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5EDE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Z5/SN/201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48AE2285" w14:textId="5F93C32E" w:rsidR="00F0542B" w:rsidRPr="00F74BE4" w:rsidRDefault="000A0201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J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 Zhou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3DD1" w14:textId="34D41EC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9.0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6C98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4867CAD2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CBD2" w14:textId="37C2D4B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37DE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0DCD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3641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5212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W181922</w:t>
            </w:r>
          </w:p>
        </w:tc>
      </w:tr>
      <w:tr w:rsidR="00B750EF" w:rsidRPr="00F74BE4" w14:paraId="3345E5CC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0B21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DE16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Z6/SN/201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06476E0" w14:textId="3662DF75" w:rsidR="00F0542B" w:rsidRPr="00F74BE4" w:rsidRDefault="000A0201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J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 Zhou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B774" w14:textId="5B6F1AD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9.0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9F3A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3FB1D3BF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55DA" w14:textId="50DCBFA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679B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963A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FEA5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D609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W181923</w:t>
            </w:r>
          </w:p>
        </w:tc>
      </w:tr>
      <w:tr w:rsidR="00B750EF" w:rsidRPr="00F74BE4" w14:paraId="4A664DB0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8460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125F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Z7/SN/201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35C97283" w14:textId="40535780" w:rsidR="00F0542B" w:rsidRPr="00F74BE4" w:rsidRDefault="000A0201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J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 Zhou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8288" w14:textId="39315CFF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9.0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61D8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5651C778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450D" w14:textId="24150AF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FCA7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9976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3B62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C736" w14:textId="777777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W181924</w:t>
            </w:r>
          </w:p>
        </w:tc>
      </w:tr>
      <w:tr w:rsidR="00B750EF" w:rsidRPr="00F74BE4" w14:paraId="66BFD68B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08F47A" w14:textId="49DD61F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97E242" w14:textId="7D5A67B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TF1/SN/2016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485E5734" w14:textId="12778158" w:rsidR="00F0542B" w:rsidRPr="00F74BE4" w:rsidRDefault="000A0201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g Fei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CFD412" w14:textId="0C3AD732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016.11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078511" w14:textId="061BF0A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2AE93326" w14:textId="78EB60A6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037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889E70" w14:textId="78E7AC6C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954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33108C" w14:textId="6ACEAFA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0E86E1" w14:textId="1634B232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592C2D" w14:textId="7EA4E1A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006F6E" w14:textId="1670E9E8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25</w:t>
            </w:r>
          </w:p>
        </w:tc>
      </w:tr>
      <w:tr w:rsidR="00B750EF" w:rsidRPr="00F74BE4" w14:paraId="0C64EDD4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F029A9" w14:textId="0DDC43BF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7B0E1C" w14:textId="2698F19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F2/SN/2016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65982039" w14:textId="5960A79F" w:rsidR="00F0542B" w:rsidRPr="00F74BE4" w:rsidRDefault="000A0201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g Fei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D94095" w14:textId="66444F0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6.11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8F69FF" w14:textId="29108A62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62E23B9E" w14:textId="7A9987FF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2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161064" w14:textId="6F033CE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7F86B3" w14:textId="6A43EF6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3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5F479C" w14:textId="4B438CD8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4B098E" w14:textId="797F192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BA7D48" w14:textId="1BF5C3F8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26</w:t>
            </w:r>
          </w:p>
        </w:tc>
      </w:tr>
      <w:tr w:rsidR="00B750EF" w:rsidRPr="00F74BE4" w14:paraId="1849CE99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1A97A7" w14:textId="16C48078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38A7E0" w14:textId="0381BA05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F3/SN/2016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133D7B9F" w14:textId="1A401F11" w:rsidR="00F0542B" w:rsidRPr="00F74BE4" w:rsidRDefault="000A0201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g Fei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8D1DC8" w14:textId="18190765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6.11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BC6097" w14:textId="3AEF2348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1DD26004" w14:textId="0329529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2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BA4728" w14:textId="6352C8C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488ADE" w14:textId="79EDEE55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3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044F79" w14:textId="37DD3AE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69B337" w14:textId="3D2870E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0D3226" w14:textId="53810DDC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27</w:t>
            </w:r>
          </w:p>
        </w:tc>
      </w:tr>
      <w:tr w:rsidR="00B750EF" w:rsidRPr="00F74BE4" w14:paraId="391BD58A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4E15BA" w14:textId="791F52D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A422E3" w14:textId="3B43CFA2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F4/SN/2016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26EF9A0B" w14:textId="5564CB3B" w:rsidR="00F0542B" w:rsidRPr="00F74BE4" w:rsidRDefault="000A0201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g Fei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DB3FA5" w14:textId="38BC32A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6.11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258D55" w14:textId="044375A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32ABE167" w14:textId="2B05B7F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5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F2F900" w14:textId="156FB4A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471A8A" w14:textId="79726BC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6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D1FA0B" w14:textId="359D3D22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727700" w14:textId="6C3F0FC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4C1059" w14:textId="4A4E0C2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28</w:t>
            </w:r>
          </w:p>
        </w:tc>
      </w:tr>
      <w:tr w:rsidR="00B750EF" w:rsidRPr="00F74BE4" w14:paraId="3C430ADC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01B96E" w14:textId="3F13401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338241" w14:textId="0B52E31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1/SN/2016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6E31E90E" w14:textId="0E2963A6" w:rsidR="00F0542B" w:rsidRPr="00F74BE4" w:rsidRDefault="000A0201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an Ying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18FAE3" w14:textId="50F5510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6.12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5DB94D" w14:textId="5CE7FA9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609A627D" w14:textId="4A84AF7F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7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C13300" w14:textId="5F4D69A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4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CE4C76" w14:textId="37DB6005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580CF4" w14:textId="75FF81A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F5CE6C" w14:textId="661E85D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FCE0A5" w14:textId="3C025C28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29</w:t>
            </w:r>
          </w:p>
        </w:tc>
      </w:tr>
      <w:tr w:rsidR="00B750EF" w:rsidRPr="00F74BE4" w14:paraId="37979CB0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5993F7" w14:textId="478E052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8E5D73" w14:textId="41E8028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2/SN/2016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62B86C0B" w14:textId="029D7FAA" w:rsidR="00F0542B" w:rsidRPr="00F74BE4" w:rsidRDefault="000A0201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an Ying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A3BBD9" w14:textId="0BC6BFC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6.12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6A6114" w14:textId="7E574B3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381B0FA9" w14:textId="75ECA17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7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34A69B" w14:textId="11FC4102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4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E8447A" w14:textId="1556A24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97D0B0" w14:textId="379D1CC5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2DE978" w14:textId="21657F45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629269" w14:textId="4DD03B6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30</w:t>
            </w:r>
          </w:p>
        </w:tc>
      </w:tr>
      <w:tr w:rsidR="00B750EF" w:rsidRPr="00F74BE4" w14:paraId="0EAAC0E3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D53CB5" w14:textId="0586160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86CEA9" w14:textId="3EC522F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3/SN/2016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54F370FE" w14:textId="6FD4ACAF" w:rsidR="00F0542B" w:rsidRPr="00F74BE4" w:rsidRDefault="000A0201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an Ying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B2FA3F" w14:textId="5815BCA8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6.12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36F5FD" w14:textId="2AC666A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2587C01B" w14:textId="185D4E1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44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E19370" w14:textId="4E8A9DE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E22267" w14:textId="36D7976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8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4EA6C8" w14:textId="07D936DF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610692" w14:textId="331ACFAC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45E68F" w14:textId="269DB7F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31</w:t>
            </w:r>
          </w:p>
        </w:tc>
      </w:tr>
      <w:tr w:rsidR="00B750EF" w:rsidRPr="00F74BE4" w14:paraId="050BB147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CE4D7B" w14:textId="27D7F25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7F0B81" w14:textId="0D76DDD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X1/SN/2017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07028904" w14:textId="5CE46AA4" w:rsidR="00F0542B" w:rsidRPr="00F74BE4" w:rsidRDefault="000A0201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ng Xiang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E90098" w14:textId="1A4292B2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7.05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C8BD6B" w14:textId="6A21250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5E175F34" w14:textId="1496CF92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4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AC239C" w14:textId="78A5CCD5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DEE9B9" w14:textId="0BAFFB72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3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B90DB7" w14:textId="794E05D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4FDF19" w14:textId="41425F72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2EB611" w14:textId="2A54728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32</w:t>
            </w:r>
          </w:p>
        </w:tc>
      </w:tr>
      <w:tr w:rsidR="00B750EF" w:rsidRPr="00F74BE4" w14:paraId="0F57A54A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AE5F03" w14:textId="332624B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7FE91A" w14:textId="5945089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T1/SN/2017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7D44E217" w14:textId="2B66029C" w:rsidR="00F0542B" w:rsidRPr="00F74BE4" w:rsidRDefault="000A0201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 Tai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1E83AD" w14:textId="074F037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7.06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AE8028" w14:textId="4DB5E8E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31773F1F" w14:textId="56B52D6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42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BD51C4" w14:textId="7F9AA9F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F6AD4F" w14:textId="6B767C3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63991F" w14:textId="3B88E30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F629E7" w14:textId="0D7AB70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B275A2" w14:textId="37CB2F9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33</w:t>
            </w:r>
          </w:p>
        </w:tc>
      </w:tr>
      <w:tr w:rsidR="00B750EF" w:rsidRPr="00F74BE4" w14:paraId="570DF11F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337CBE" w14:textId="0B40E3D5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456217" w14:textId="7E86A335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T2/SN/2017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335C0E1E" w14:textId="43EA7443" w:rsidR="00F0542B" w:rsidRPr="00F74BE4" w:rsidRDefault="000A0201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 Tai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D0B065" w14:textId="56A281D8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7.06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0BFAB1" w14:textId="6742510C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3C9D36A3" w14:textId="762C204F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7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45D8FD" w14:textId="15E06692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4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A25094" w14:textId="5CCBA9D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FA228C" w14:textId="0C4026F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0C142D" w14:textId="142323C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6EC87C" w14:textId="23213C0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34</w:t>
            </w:r>
          </w:p>
        </w:tc>
      </w:tr>
      <w:tr w:rsidR="00B750EF" w:rsidRPr="00F74BE4" w14:paraId="58B0B9BB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F2553C" w14:textId="323B3CEF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BCC7A0" w14:textId="2EF4C4C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T3/SN/2017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3B65E566" w14:textId="53E6DD97" w:rsidR="00F0542B" w:rsidRPr="00F74BE4" w:rsidRDefault="000A0201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 Tai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42FD18" w14:textId="6D9655C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7.06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F475DC" w14:textId="072E30B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2D5A4161" w14:textId="120E89B6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7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8AF283" w14:textId="52C5C05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4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868859" w14:textId="076FBBE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298272" w14:textId="6488EDB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7E0728" w14:textId="7413E93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E58F21" w14:textId="3AE76A4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35</w:t>
            </w:r>
          </w:p>
        </w:tc>
      </w:tr>
      <w:tr w:rsidR="00B750EF" w:rsidRPr="00F74BE4" w14:paraId="2B49BF8A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62AF65" w14:textId="2206EA2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EF863D" w14:textId="5CD34C7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T4/SN/2017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582699A4" w14:textId="48A781A4" w:rsidR="00F0542B" w:rsidRPr="00F74BE4" w:rsidRDefault="000A0201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 Tai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FDB61D" w14:textId="4F1E4AC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7.06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405C37" w14:textId="2C569B3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311E701D" w14:textId="118CD7DC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42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BFE2F8" w14:textId="6341CEB6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734D84" w14:textId="6EA41A5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717986" w14:textId="28948AD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4FE8D7" w14:textId="659E921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A44DCF" w14:textId="0F57B3EF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36</w:t>
            </w:r>
          </w:p>
        </w:tc>
      </w:tr>
      <w:tr w:rsidR="00B750EF" w:rsidRPr="00F74BE4" w14:paraId="387B16C5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2AD243" w14:textId="1AA819A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37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D12A0E" w14:textId="66E4804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T5/SN/2017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62B08E55" w14:textId="0CF02ABD" w:rsidR="00F0542B" w:rsidRPr="00F74BE4" w:rsidRDefault="000A0201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 Tai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47537E" w14:textId="5BE1060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7.06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5B0501" w14:textId="79DC77F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14DBD759" w14:textId="19F391B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42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E13EF5" w14:textId="302A7998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391DBC" w14:textId="68877AB5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36A23E" w14:textId="307B5E5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FB028F" w14:textId="07DE779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9E0037" w14:textId="7C9D87E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37</w:t>
            </w:r>
          </w:p>
        </w:tc>
      </w:tr>
      <w:tr w:rsidR="00B750EF" w:rsidRPr="00F74BE4" w14:paraId="525B4D5F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2E5B6E" w14:textId="17C668E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765703" w14:textId="0058A35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T1/SN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0BF5E96D" w14:textId="78B836A0" w:rsidR="00F0542B" w:rsidRPr="00F74BE4" w:rsidRDefault="000A0201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ng Teng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F4F5F2" w14:textId="2A514CA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3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8BEEF3" w14:textId="4106876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225AB64C" w14:textId="3285492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40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10492B" w14:textId="3E54CCC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D3BC01" w14:textId="564136E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E053D9" w14:textId="1EE312E2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FD6B5E" w14:textId="085823F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0CF68C" w14:textId="3868BFF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38</w:t>
            </w:r>
          </w:p>
        </w:tc>
      </w:tr>
      <w:tr w:rsidR="00B750EF" w:rsidRPr="00F74BE4" w14:paraId="77F8F72D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095A13" w14:textId="6B47CA02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D15FF2" w14:textId="26040E4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T2/SN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0D585193" w14:textId="01B4FFC8" w:rsidR="00F0542B" w:rsidRPr="00F74BE4" w:rsidRDefault="000A0201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ng Teng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5AA6F8" w14:textId="7408B6C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3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C4730E" w14:textId="1051713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217E9669" w14:textId="1F7190C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9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5D0813" w14:textId="62CC839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4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0B70C8" w14:textId="5AE18C3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5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F2851E" w14:textId="19CC77E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E9AF49" w14:textId="542026D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F63FC2" w14:textId="707FDF9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39</w:t>
            </w:r>
          </w:p>
        </w:tc>
      </w:tr>
      <w:tr w:rsidR="00B750EF" w:rsidRPr="00F74BE4" w14:paraId="6337A862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710EB0" w14:textId="5571646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4D5E89" w14:textId="64C718D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T3/SN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3E9A913C" w14:textId="0099B34E" w:rsidR="00F0542B" w:rsidRPr="00F74BE4" w:rsidRDefault="000A0201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ng Teng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309D7E" w14:textId="103E3C4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3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1697A7" w14:textId="1F2E7DB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73C4DA4D" w14:textId="559A98DF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9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F7A6E5" w14:textId="26E77B5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4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CA80D2" w14:textId="19740B75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5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BCEC22" w14:textId="13E8403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BB80EF" w14:textId="4FF4B7C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4E2D96" w14:textId="7A3C1F4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40</w:t>
            </w:r>
          </w:p>
        </w:tc>
      </w:tr>
      <w:tr w:rsidR="00B750EF" w:rsidRPr="00F74BE4" w14:paraId="186C91C6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4D2E06" w14:textId="78327176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EB63E2" w14:textId="49ABC382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T4/SN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22140226" w14:textId="6D716E76" w:rsidR="00F0542B" w:rsidRPr="00F74BE4" w:rsidRDefault="000A0201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ng Teng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63CECA" w14:textId="4AC27BC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3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00CE42" w14:textId="68DD1BB6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17F5A0A2" w14:textId="057D13C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42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2014A2" w14:textId="2A6B5F2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C46403" w14:textId="742F248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3DCD23" w14:textId="4F9A21F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F38FE7" w14:textId="671509F8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E4891A" w14:textId="2D2C4CC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41</w:t>
            </w:r>
          </w:p>
        </w:tc>
      </w:tr>
      <w:tr w:rsidR="00B750EF" w:rsidRPr="00F74BE4" w14:paraId="170894BD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A0D82A" w14:textId="70B7FEF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91C170" w14:textId="6733AE8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T5/SN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34C532DC" w14:textId="716D7667" w:rsidR="00F0542B" w:rsidRPr="00F74BE4" w:rsidRDefault="000A0201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ng Teng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B6BB08" w14:textId="74A338C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3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31F77A" w14:textId="421CEC5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08EFC76F" w14:textId="6AA4A75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42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C2A511" w14:textId="49B4A29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4382C6" w14:textId="31CEBA4C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FCBAAC" w14:textId="62CDD2F8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924307" w14:textId="0D235A6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226EFB" w14:textId="204EC608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42</w:t>
            </w:r>
          </w:p>
        </w:tc>
      </w:tr>
      <w:tr w:rsidR="00B750EF" w:rsidRPr="00F74BE4" w14:paraId="203FD05C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F63D87" w14:textId="2F405D0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A314F9" w14:textId="0416C03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Q1/SN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17855CB1" w14:textId="3F131509" w:rsidR="00F0542B" w:rsidRPr="00F74BE4" w:rsidRDefault="000A0201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i Qi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685F62" w14:textId="0C3CE762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3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203C06" w14:textId="78E1C615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1CAB6AC1" w14:textId="0878FC28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42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2B26E8" w14:textId="246E4CFF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808658" w14:textId="368C8A8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AEC5BE" w14:textId="48AB709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E4F9D2" w14:textId="740AAA3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50A111" w14:textId="582FFE2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43</w:t>
            </w:r>
          </w:p>
        </w:tc>
      </w:tr>
      <w:tr w:rsidR="00B750EF" w:rsidRPr="00F74BE4" w14:paraId="24707E0C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AAC779" w14:textId="6B76268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B37686" w14:textId="443ED66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Q2/SN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5CB24741" w14:textId="67564C24" w:rsidR="00F0542B" w:rsidRPr="00F74BE4" w:rsidRDefault="000A0201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i Qi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D6DF67" w14:textId="7241ADB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3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453B7A" w14:textId="566877D2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60076E9E" w14:textId="00C99A05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42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2B7F30" w14:textId="5126666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BB1B78" w14:textId="4933DDF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19ABED" w14:textId="65D7B395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E57B11" w14:textId="1F114D52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AEF819" w14:textId="75D015B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44</w:t>
            </w:r>
          </w:p>
        </w:tc>
      </w:tr>
      <w:tr w:rsidR="00B750EF" w:rsidRPr="00F74BE4" w14:paraId="2ED97E0E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D07FAA" w14:textId="2BD56CBC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BE7612" w14:textId="04B8C93F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Q3/SN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2F9725FB" w14:textId="7A247FD4" w:rsidR="00F0542B" w:rsidRPr="00F74BE4" w:rsidRDefault="000A0201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i Qi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C47E2A" w14:textId="3E647988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3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28BAC5" w14:textId="5548F75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4791E32B" w14:textId="6B45151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7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C4CD06" w14:textId="54475A2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4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FA484F" w14:textId="5059ECDF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B4AC1C" w14:textId="24E1000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3B647E" w14:textId="66CADE4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8B2A11" w14:textId="0FBE9D3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45</w:t>
            </w:r>
          </w:p>
        </w:tc>
      </w:tr>
      <w:tr w:rsidR="00B750EF" w:rsidRPr="00F74BE4" w14:paraId="794F594A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C30794" w14:textId="1CAFC6F8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068D96" w14:textId="3EA177B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Q4/SN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087A4652" w14:textId="347A126D" w:rsidR="00F0542B" w:rsidRPr="00F74BE4" w:rsidRDefault="000A0201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i Qi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727EA5" w14:textId="5498E446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3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7160E7" w14:textId="468822C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509F330B" w14:textId="6FA9F325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7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75FE86" w14:textId="65E1B2A6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4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B1FFC4" w14:textId="1E8F6CD6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ADFF0A" w14:textId="7F4F221C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1DC76C" w14:textId="19DC7A3F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785B31" w14:textId="3A4A6FE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46</w:t>
            </w:r>
          </w:p>
        </w:tc>
      </w:tr>
      <w:tr w:rsidR="00B750EF" w:rsidRPr="00F74BE4" w14:paraId="42A90C0B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F0F4A9" w14:textId="6C6EA178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E6DE0C" w14:textId="2C99ECA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Q5/SN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5278C994" w14:textId="013630A6" w:rsidR="00F0542B" w:rsidRPr="00F74BE4" w:rsidRDefault="000A0201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i Qi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E14681" w14:textId="55E8790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3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5A9C06" w14:textId="690A1D9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5F20983A" w14:textId="441F1A8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7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7CC144" w14:textId="7848941C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4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0EF929" w14:textId="136700C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798139" w14:textId="719620B8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5F3928" w14:textId="27721CC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207804" w14:textId="5FC76B9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47</w:t>
            </w:r>
          </w:p>
        </w:tc>
      </w:tr>
      <w:tr w:rsidR="00B750EF" w:rsidRPr="00F74BE4" w14:paraId="057757CE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BDFCF5" w14:textId="7CF2213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9DFC06" w14:textId="432D893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Q6/SN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0F6A193E" w14:textId="7C3D3993" w:rsidR="00F0542B" w:rsidRPr="00F74BE4" w:rsidRDefault="000A0201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i Qi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DA54C9" w14:textId="7EDA1525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3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F37E5B" w14:textId="250E8E0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54435302" w14:textId="3A6B0818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9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D44793" w14:textId="372255F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4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CA8FB2" w14:textId="3B49998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5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F76979" w14:textId="1192FED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95F735" w14:textId="4F469C06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39AB8E" w14:textId="62DC74EF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48</w:t>
            </w:r>
          </w:p>
        </w:tc>
      </w:tr>
      <w:tr w:rsidR="00B750EF" w:rsidRPr="00F74BE4" w14:paraId="3B88E6EA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130BD5" w14:textId="2A12D30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B99F48" w14:textId="0200B57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W1/SN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4A0549BE" w14:textId="024E6FBB" w:rsidR="00F0542B" w:rsidRPr="00F74BE4" w:rsidRDefault="007735C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i Wei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2049C5" w14:textId="7457091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4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BB08BF" w14:textId="47A634E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574B5CBB" w14:textId="4E47F002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2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314782" w14:textId="38CF6D1F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90E3F9" w14:textId="089A036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3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86A592" w14:textId="178212D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8A965F" w14:textId="74188176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B7AD86" w14:textId="6B2B8C2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49</w:t>
            </w:r>
          </w:p>
        </w:tc>
      </w:tr>
      <w:tr w:rsidR="00B750EF" w:rsidRPr="00F74BE4" w14:paraId="67017456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15C2E8" w14:textId="2FB12B6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E313ED" w14:textId="4A0251F5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W2/SN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1864FF94" w14:textId="260A38BC" w:rsidR="00F0542B" w:rsidRPr="00F74BE4" w:rsidRDefault="007735C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i Wei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80362D" w14:textId="47EADE75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4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AB3656" w14:textId="177DC108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6B5060D9" w14:textId="4E63182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2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A05C59" w14:textId="4AA1D47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036B04" w14:textId="3D60228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3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2D6A7F" w14:textId="2C19A4AF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5B4F4B" w14:textId="6ECF88E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FDE330" w14:textId="2AC473D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50</w:t>
            </w:r>
          </w:p>
        </w:tc>
      </w:tr>
      <w:tr w:rsidR="00B750EF" w:rsidRPr="00F74BE4" w14:paraId="57818570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0AC86E" w14:textId="7A94431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B806B8" w14:textId="6D096EB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W3/SN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1FCAACC3" w14:textId="4B8709A3" w:rsidR="00F0542B" w:rsidRPr="00F74BE4" w:rsidRDefault="007735C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i Wei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E683C1" w14:textId="75AD98C5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4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5964D1" w14:textId="2A820F4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697DA0BB" w14:textId="5A91EC5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2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8C1B0D" w14:textId="2B23B61F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F67188" w14:textId="140E7CCF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3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6E1D8A" w14:textId="0AD6D7DC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6FF446" w14:textId="6F23D16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FB0F2A" w14:textId="4C2595B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51</w:t>
            </w:r>
          </w:p>
        </w:tc>
      </w:tr>
      <w:tr w:rsidR="00B750EF" w:rsidRPr="00F74BE4" w14:paraId="6BF8AD4F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87484C" w14:textId="7DC82C72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ED75EF" w14:textId="13C404B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1/SN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20A9185F" w14:textId="5BA34575" w:rsidR="00F0542B" w:rsidRPr="00F74BE4" w:rsidRDefault="007735C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ang An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D221FF" w14:textId="3D527D9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4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6F1B1D" w14:textId="471489C2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006FFB76" w14:textId="79F5B595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5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0E7BC3" w14:textId="62441AB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AED3E3" w14:textId="69C2265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6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038DEB" w14:textId="5844B59C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686422" w14:textId="5EF806C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D65E9D" w14:textId="6C27CEDC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52</w:t>
            </w:r>
          </w:p>
        </w:tc>
      </w:tr>
      <w:tr w:rsidR="00B750EF" w:rsidRPr="00F74BE4" w14:paraId="7C28A831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34C21F" w14:textId="48F0E21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07E28B" w14:textId="4EF9122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2/SN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59B486C4" w14:textId="1EDF69E5" w:rsidR="00F0542B" w:rsidRPr="00F74BE4" w:rsidRDefault="007735C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ang An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8AF30C" w14:textId="1218BA6C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4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9AD346" w14:textId="15ECB6D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0BA7FBF3" w14:textId="352F19B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41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7952BF" w14:textId="6AF96EF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684F71" w14:textId="7E24025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BC64AA" w14:textId="467B2F1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6E9397" w14:textId="7ECAF4BF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20ECC9" w14:textId="4B1C50B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53</w:t>
            </w:r>
          </w:p>
        </w:tc>
      </w:tr>
      <w:tr w:rsidR="00B750EF" w:rsidRPr="00F74BE4" w14:paraId="66AA2199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73BDC8" w14:textId="012CE53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448876" w14:textId="1EA7F19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3/SN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70C23D6B" w14:textId="65AF0EDB" w:rsidR="00F0542B" w:rsidRPr="00F74BE4" w:rsidRDefault="007735C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ang An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33D26F" w14:textId="7DA2FC9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4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1CD5AE" w14:textId="283DF91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5F3E273C" w14:textId="6C88CA9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7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741D62" w14:textId="56D17672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4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982AB7" w14:textId="3CB9E10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ABA0E6" w14:textId="41FAE625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48591F" w14:textId="515BE50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8FAB45" w14:textId="4D6EBB66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54</w:t>
            </w:r>
          </w:p>
        </w:tc>
      </w:tr>
      <w:tr w:rsidR="00B750EF" w:rsidRPr="00F74BE4" w14:paraId="0B78D827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61EE04" w14:textId="6985CFD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F4E52C" w14:textId="142833B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4/SN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36CD5107" w14:textId="39671A49" w:rsidR="00F0542B" w:rsidRPr="00F74BE4" w:rsidRDefault="007735C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ang An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089B09" w14:textId="66BB342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4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3057C6" w14:textId="277A3D25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76A426E9" w14:textId="17886AD8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5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75ACA3" w14:textId="67778EFF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6CA395" w14:textId="70B5C51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6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CC7813" w14:textId="0858131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274ECA" w14:textId="35E18205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0665B6" w14:textId="2745CEC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55</w:t>
            </w:r>
          </w:p>
        </w:tc>
      </w:tr>
      <w:tr w:rsidR="00B750EF" w:rsidRPr="00F74BE4" w14:paraId="2FB9DB97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AB29EF" w14:textId="2FA0F5C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7485C5" w14:textId="4DCEA83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L1/SN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0B3C3D8B" w14:textId="06C23D15" w:rsidR="00F0542B" w:rsidRPr="00F74BE4" w:rsidRDefault="007735C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i Li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3CCF80" w14:textId="7DAA599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5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F141EE" w14:textId="233963C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5A7B3EE5" w14:textId="6BB69BB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42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28C5B6" w14:textId="5781B3E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35ADE2" w14:textId="25E02DC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5C9DFA" w14:textId="24497C0C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2568B8" w14:textId="32288DC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2F4013" w14:textId="58D41F0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56</w:t>
            </w:r>
          </w:p>
        </w:tc>
      </w:tr>
      <w:tr w:rsidR="00B750EF" w:rsidRPr="00F74BE4" w14:paraId="4CA3B145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790163" w14:textId="5B8B704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57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36F0C7" w14:textId="7B44E40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L2/SN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3F2C4D37" w14:textId="03572C71" w:rsidR="00F0542B" w:rsidRPr="00F74BE4" w:rsidRDefault="007735C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i Li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BFFCE0" w14:textId="2111B3D2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5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54FD81" w14:textId="66EA1B6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068E3FCB" w14:textId="3E294DB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42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320107" w14:textId="5197AB3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5E1874" w14:textId="4290443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DCC261" w14:textId="339670D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19CB78" w14:textId="2D72AC3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9F9854" w14:textId="2344720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57</w:t>
            </w:r>
          </w:p>
        </w:tc>
      </w:tr>
      <w:tr w:rsidR="00B750EF" w:rsidRPr="00F74BE4" w14:paraId="6DE78C7F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29D6E1" w14:textId="3046AF0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253EA5" w14:textId="661BC61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L3/SN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5457202B" w14:textId="76F38398" w:rsidR="00F0542B" w:rsidRPr="00F74BE4" w:rsidRDefault="007735C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i Li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E10FAA" w14:textId="219B0D3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5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22D0CA" w14:textId="6532EF8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3AB09BAB" w14:textId="6E1AF9F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42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50B123" w14:textId="1BF5156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A8402A" w14:textId="24422C8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B26ACB" w14:textId="19B37F1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B7B7ED" w14:textId="161FE18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17D232" w14:textId="601C1D7C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58</w:t>
            </w:r>
          </w:p>
        </w:tc>
      </w:tr>
      <w:tr w:rsidR="00B750EF" w:rsidRPr="00F74BE4" w14:paraId="6A12406B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733D24" w14:textId="31D1799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FD3FFC" w14:textId="43FF412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L4/SN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3A1F95F8" w14:textId="45DFA108" w:rsidR="00F0542B" w:rsidRPr="00F74BE4" w:rsidRDefault="007735C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i Li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8C58FA" w14:textId="2D79F102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5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3E42AA" w14:textId="1B99E566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2190576A" w14:textId="7A023206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44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764750" w14:textId="41460452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9A9EAF" w14:textId="3620863F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8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C65228" w14:textId="18CAEB2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T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4A6CF2" w14:textId="3BAC80A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426465" w14:textId="63D04AB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59</w:t>
            </w:r>
          </w:p>
        </w:tc>
      </w:tr>
      <w:tr w:rsidR="00B750EF" w:rsidRPr="00F74BE4" w14:paraId="78099369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A85FB8" w14:textId="59B12DF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6D069C" w14:textId="3697BDD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L5/SN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07D433EA" w14:textId="4F8CA562" w:rsidR="00F0542B" w:rsidRPr="00F74BE4" w:rsidRDefault="007735C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i Li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A376C0" w14:textId="68C9266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5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0F62B1" w14:textId="11E2462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7E49E9F4" w14:textId="30AA8BC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7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A124AE" w14:textId="19C0446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4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092EE7" w14:textId="000DF73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595253" w14:textId="32D1EF38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B7FE09" w14:textId="3AD302F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998ED7" w14:textId="4C24EFF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60</w:t>
            </w:r>
          </w:p>
        </w:tc>
      </w:tr>
      <w:tr w:rsidR="00B750EF" w:rsidRPr="00F74BE4" w14:paraId="5215476A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C52B64" w14:textId="48313E8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1E759F" w14:textId="5AF982D6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L6/SN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6DE8F052" w14:textId="2433704C" w:rsidR="00F0542B" w:rsidRPr="00F74BE4" w:rsidRDefault="007735C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i Li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930385" w14:textId="72D84556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5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FAC5FC" w14:textId="497091AF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3A89FEA8" w14:textId="7E91C67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7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FB5004" w14:textId="397849B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4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399340" w14:textId="56B0635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D2EA60" w14:textId="47DF0DF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761C8C" w14:textId="53279A0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31FF21" w14:textId="314C6AC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61</w:t>
            </w:r>
          </w:p>
        </w:tc>
      </w:tr>
      <w:tr w:rsidR="00B750EF" w:rsidRPr="00F74BE4" w14:paraId="4010FD91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C0EF87" w14:textId="3D554A0F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B1B469" w14:textId="33E4C155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L7/SN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0821E479" w14:textId="61487A72" w:rsidR="00F0542B" w:rsidRPr="00F74BE4" w:rsidRDefault="007735C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i Li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62D39F" w14:textId="1C58723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5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5D4C6E" w14:textId="5F51F13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7F4A17B6" w14:textId="659F4D2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7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7C95C8" w14:textId="2B5FB546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4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8AEC74" w14:textId="11BA0BAF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9DECF6" w14:textId="295EF6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989CDE" w14:textId="3B220E6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C6C219" w14:textId="248FFAE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62</w:t>
            </w:r>
          </w:p>
        </w:tc>
      </w:tr>
      <w:tr w:rsidR="00B750EF" w:rsidRPr="00F74BE4" w14:paraId="42973B4A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FDCAEF" w14:textId="01C9643C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5F0DDC" w14:textId="766ABAFF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D1/SN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0ED5E25E" w14:textId="64CDD93D" w:rsidR="00F0542B" w:rsidRPr="00F74BE4" w:rsidRDefault="007735C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Q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 Du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A3A55D" w14:textId="1746B68C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7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0B9E99" w14:textId="1DEA5FE5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2AD04E2B" w14:textId="436D978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2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538165" w14:textId="5E5BE16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97B4E4" w14:textId="05E201F6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3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036751" w14:textId="4A71E4E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9F7C1F" w14:textId="0E68388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69881B" w14:textId="4F4D8A7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63</w:t>
            </w:r>
          </w:p>
        </w:tc>
      </w:tr>
      <w:tr w:rsidR="00B750EF" w:rsidRPr="00F74BE4" w14:paraId="7E7B8790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5BB13E" w14:textId="5969402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AB715D" w14:textId="53533C7F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D2/SN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1A951641" w14:textId="382CC380" w:rsidR="00F0542B" w:rsidRPr="00F74BE4" w:rsidRDefault="007735C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Q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 Du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28CE75" w14:textId="3E59EAE5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7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8537E4" w14:textId="5423C96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4EBE1A6A" w14:textId="7BF17CD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2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08469F" w14:textId="7A4ED51C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8A341A" w14:textId="3D529C5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3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FDAA7B" w14:textId="25458C1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81ECC6" w14:textId="781CA5FF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655BB1" w14:textId="7E191EB2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64</w:t>
            </w:r>
          </w:p>
        </w:tc>
      </w:tr>
      <w:tr w:rsidR="00B750EF" w:rsidRPr="00F74BE4" w14:paraId="5302167B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8B1633" w14:textId="02F5CBF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DF9E75" w14:textId="3CCFC02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D3/SN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248E1165" w14:textId="60A4C043" w:rsidR="00F0542B" w:rsidRPr="00F74BE4" w:rsidRDefault="007735C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Q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 Du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CED921" w14:textId="648384E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7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6C8CAC" w14:textId="3AF32BD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2B5D797A" w14:textId="1DE609A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42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0A12BD" w14:textId="1D0D6C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4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7DB932" w14:textId="2706E36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369985" w14:textId="4E4FB06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AC3B71" w14:textId="622F3728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711365" w14:textId="4863EE45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65</w:t>
            </w:r>
          </w:p>
        </w:tc>
      </w:tr>
      <w:tr w:rsidR="00B750EF" w:rsidRPr="00F74BE4" w14:paraId="47FC114D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AB743B" w14:textId="35929C4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96CEAE" w14:textId="5C86E06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D4/SN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5F3C8A0E" w14:textId="260E5F57" w:rsidR="00F0542B" w:rsidRPr="00F74BE4" w:rsidRDefault="007735C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Q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 Du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83BB7C" w14:textId="793E1F1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7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BC4876" w14:textId="579431A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5C348420" w14:textId="6B41B5E6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7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BDA560" w14:textId="52EC176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4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7E4757" w14:textId="464B15D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83AAED" w14:textId="4992059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41032B" w14:textId="01ED50F2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233D86" w14:textId="0846F44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66</w:t>
            </w:r>
          </w:p>
        </w:tc>
      </w:tr>
      <w:tr w:rsidR="00B750EF" w:rsidRPr="00F74BE4" w14:paraId="434341A7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83E0A9" w14:textId="0C5965CC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4E764E" w14:textId="0BBA23B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D5/SN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15819EF2" w14:textId="5E70070A" w:rsidR="00F0542B" w:rsidRPr="00F74BE4" w:rsidRDefault="007735C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Q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 Du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1D700A" w14:textId="308911E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7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602A70" w14:textId="509FB97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1F48FFCE" w14:textId="1A9A0F6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7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8A31A4" w14:textId="234E873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4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9F3613" w14:textId="16A7034F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EA340B" w14:textId="2036A08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DB6C3A" w14:textId="6AB82E2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D3CBED" w14:textId="36D0993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67</w:t>
            </w:r>
          </w:p>
        </w:tc>
      </w:tr>
      <w:tr w:rsidR="00B750EF" w:rsidRPr="00F74BE4" w14:paraId="759E2C40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A45F44" w14:textId="3231873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E7A54B" w14:textId="3D9DDB2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D6/SN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389E441F" w14:textId="19CDAB34" w:rsidR="00F0542B" w:rsidRPr="00F74BE4" w:rsidRDefault="007735C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Q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 Du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BD162C" w14:textId="28BB6855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7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086D5A" w14:textId="19B58E2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3F57E798" w14:textId="651B820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5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5C7A27" w14:textId="6B57224C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C6EC08" w14:textId="08CBB7D2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6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59BBC8" w14:textId="0A57B0A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85CF70" w14:textId="6120EDC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739EC1" w14:textId="474FCA55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68</w:t>
            </w:r>
          </w:p>
        </w:tc>
      </w:tr>
      <w:tr w:rsidR="00B750EF" w:rsidRPr="00F74BE4" w14:paraId="2932E253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F18756" w14:textId="15E9C69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E1D499" w14:textId="3A98C95F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YHL1/BJ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0DBDEC29" w14:textId="5AB30463" w:rsidR="00F0542B" w:rsidRPr="00F74BE4" w:rsidRDefault="007735C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 Ya Heng Li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A5A9B4" w14:textId="2AA8186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8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6C3A1B" w14:textId="3C70D5CF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ijing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2EFDDDE0" w14:textId="4FC74B3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2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359977" w14:textId="2B9CDE0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4D41D3" w14:textId="3BFED86F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3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E2FC18" w14:textId="3AC1FA02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EDE04A" w14:textId="3EA0F6D8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C239DF" w14:textId="402A875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69</w:t>
            </w:r>
          </w:p>
        </w:tc>
      </w:tr>
      <w:tr w:rsidR="00B750EF" w:rsidRPr="00F74BE4" w14:paraId="47928F10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8067B6" w14:textId="0B3DE30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176588" w14:textId="4C49E456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S1/GS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53B102EC" w14:textId="59FF4721" w:rsidR="00F0542B" w:rsidRPr="00F74BE4" w:rsidRDefault="007735C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g Sheng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9EDB46" w14:textId="4A199D36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8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4EEBDA" w14:textId="55315FE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nsu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5FBADD24" w14:textId="623907A5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7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C28AD7" w14:textId="40E71FE8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4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552F00" w14:textId="7DBFCE62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F8E51F" w14:textId="425D944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7AB318" w14:textId="1B0DC88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ck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35A1F1" w14:textId="7AD3868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70</w:t>
            </w:r>
          </w:p>
        </w:tc>
      </w:tr>
      <w:tr w:rsidR="00B750EF" w:rsidRPr="00F74BE4" w14:paraId="01618E38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351B42" w14:textId="6505234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639BCE" w14:textId="1FBCADD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FSM1/QH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08115163" w14:textId="46C43C5B" w:rsidR="00F0542B" w:rsidRPr="00F74BE4" w:rsidRDefault="007735C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 Fu Si Man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5CE5BC" w14:textId="48C9FD9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8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E6241B" w14:textId="5FBE9BD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ingha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6803EC3C" w14:textId="2E6C885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41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8A9E1F" w14:textId="14B83B7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E113C8" w14:textId="7ACD27D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C0B7B3" w14:textId="2B7ED32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5411EA" w14:textId="3B783E4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400737" w14:textId="0EFA67A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71</w:t>
            </w:r>
          </w:p>
        </w:tc>
      </w:tr>
      <w:tr w:rsidR="00B750EF" w:rsidRPr="00F74BE4" w14:paraId="2FFD0255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C42898" w14:textId="55BED6E6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562623" w14:textId="32631C5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FSM2/QH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16B4EBEB" w14:textId="3F8AB61D" w:rsidR="00F0542B" w:rsidRPr="00F74BE4" w:rsidRDefault="007735C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 Fu Si Man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01DB2A" w14:textId="1B6BEEC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8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41BAEB" w14:textId="76A110B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ingha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72AC88FC" w14:textId="1C0C1F45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41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100D8D" w14:textId="1818503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E4CA8A" w14:textId="77CB1A82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3AF4AF" w14:textId="45C4F21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C9D4A3" w14:textId="2F879EB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EF3CD0" w14:textId="00DFB356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72</w:t>
            </w:r>
          </w:p>
        </w:tc>
      </w:tr>
      <w:tr w:rsidR="00B750EF" w:rsidRPr="00F74BE4" w14:paraId="4A65AC88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2D91F7" w14:textId="2791B7E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457C2E" w14:textId="34362C7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Z1/SN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528C5F20" w14:textId="7EA3EA60" w:rsidR="00F0542B" w:rsidRPr="00F74BE4" w:rsidRDefault="007735C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J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 Zhou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B9ED8B" w14:textId="35CB47C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8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DAB8A6" w14:textId="75986298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13EA9944" w14:textId="720B4ED6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7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067AD4" w14:textId="36DC5E0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4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A2E889" w14:textId="3F1111B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BFC195" w14:textId="0CE21A3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726DF7" w14:textId="5913627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ck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F1415F" w14:textId="57B4CCC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73</w:t>
            </w:r>
          </w:p>
        </w:tc>
      </w:tr>
      <w:tr w:rsidR="00B750EF" w:rsidRPr="00F74BE4" w14:paraId="388FA36E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30DF9A" w14:textId="7438ECE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FF08D7" w14:textId="5CBE121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P1/SN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62596F29" w14:textId="3E1B34CD" w:rsidR="00F0542B" w:rsidRPr="00F74BE4" w:rsidRDefault="00CF0774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o Peng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02D72D" w14:textId="6E2A285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9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05C699" w14:textId="13435E68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53A0889D" w14:textId="1A89876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41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A5CF3E" w14:textId="291BB60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0C600F" w14:textId="27224AC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CDCD74" w14:textId="699BD59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4FC937" w14:textId="1A5EC4A6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E6EFEF" w14:textId="40AADB4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74</w:t>
            </w:r>
          </w:p>
        </w:tc>
      </w:tr>
      <w:tr w:rsidR="00B750EF" w:rsidRPr="00F74BE4" w14:paraId="63B3C721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F46ADC" w14:textId="5797156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B43797" w14:textId="115753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P2/SN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54195D85" w14:textId="25C1D7C9" w:rsidR="00F0542B" w:rsidRPr="00F74BE4" w:rsidRDefault="00CF0774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o Peng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C56224" w14:textId="1C0A598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9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52C116" w14:textId="7EC56CC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30C66A2B" w14:textId="76EA2DEF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7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E3D328" w14:textId="10F1138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4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286FB6" w14:textId="0B87C71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526C37" w14:textId="72ED800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0E3E52" w14:textId="1C55F2C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797615" w14:textId="28505CF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75</w:t>
            </w:r>
          </w:p>
        </w:tc>
      </w:tr>
      <w:tr w:rsidR="00B750EF" w:rsidRPr="00F74BE4" w14:paraId="3E80CF0F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6A745E" w14:textId="286AE80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FF2EE2" w14:textId="4AA14028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P3/SN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7730495B" w14:textId="3AFF5A04" w:rsidR="00F0542B" w:rsidRPr="00F74BE4" w:rsidRDefault="00CF0774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o Peng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B6944D" w14:textId="6C258A1C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9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644616" w14:textId="23CD2FF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4CE17410" w14:textId="11B4F7A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2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2E5AE4" w14:textId="668DD05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617E79" w14:textId="697E20B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3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3DB0C9" w14:textId="26BA3CD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B40C82" w14:textId="51BDB41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509C16" w14:textId="75B2ACF8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76</w:t>
            </w:r>
          </w:p>
        </w:tc>
      </w:tr>
      <w:tr w:rsidR="00B750EF" w:rsidRPr="00F74BE4" w14:paraId="3ACF1379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108E2D" w14:textId="642E3376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lastRenderedPageBreak/>
              <w:t>7</w:t>
            </w: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2B03A0" w14:textId="499EDA08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P4/SN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1A42DE66" w14:textId="5DA9925B" w:rsidR="00F0542B" w:rsidRPr="00F74BE4" w:rsidRDefault="00CF0774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o Peng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370292" w14:textId="127B2B9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09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6A65AA" w14:textId="3EFC1F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26CB27AA" w14:textId="694FF105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5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BD76BA" w14:textId="3ADE3006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80B2D6" w14:textId="78E51C8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6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59797C" w14:textId="0884A31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96574C" w14:textId="6372666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9FE2DD" w14:textId="36CE5EB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77</w:t>
            </w:r>
          </w:p>
        </w:tc>
      </w:tr>
      <w:tr w:rsidR="00B750EF" w:rsidRPr="00F74BE4" w14:paraId="007C8AE2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D66B53" w14:textId="0D3E67B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E029F8" w14:textId="2F381B3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B1/SN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3CA68FB9" w14:textId="51A3DFB6" w:rsidR="00F0542B" w:rsidRPr="00F74BE4" w:rsidRDefault="00CF0774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 Bai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B6C844" w14:textId="125AB38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10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2DA2E2" w14:textId="0EA76B5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79CE8B32" w14:textId="47CDF0E6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42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BEE7DE" w14:textId="429F90E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4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D1D5F0" w14:textId="7E86D69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5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092B10" w14:textId="15E3558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C5B43E" w14:textId="4D55848C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A0878A" w14:textId="64CABA8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78</w:t>
            </w:r>
          </w:p>
        </w:tc>
      </w:tr>
      <w:tr w:rsidR="00B750EF" w:rsidRPr="00F74BE4" w14:paraId="2462B639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8403B3" w14:textId="203802E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8EC7FD" w14:textId="595EF4E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B2/SN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43AFC649" w14:textId="3ACEB9DF" w:rsidR="00F0542B" w:rsidRPr="00F74BE4" w:rsidRDefault="00CF0774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 Bai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9B0635" w14:textId="5CE476D6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10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49FC2B" w14:textId="414641B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505BBA16" w14:textId="3F533EE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7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FECE3C" w14:textId="77A1EE3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4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3AB161" w14:textId="1A3C0E25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B3D16C" w14:textId="0CF75F6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75E763" w14:textId="0913FAF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3AA1EC" w14:textId="5E8EA11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79</w:t>
            </w:r>
          </w:p>
        </w:tc>
      </w:tr>
      <w:tr w:rsidR="00B750EF" w:rsidRPr="00F74BE4" w14:paraId="5DBFCEE3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DF2052" w14:textId="19E0EB56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E7A19D" w14:textId="58298CDC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B3/SN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1DBDA0AD" w14:textId="6E90DE33" w:rsidR="00F0542B" w:rsidRPr="00F74BE4" w:rsidRDefault="00CF0774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 Bai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2FC3E1" w14:textId="4956B07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10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7A38ED" w14:textId="24BB166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2DE699B1" w14:textId="38564DD2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7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A2DA9F" w14:textId="61F44F2C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4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A9A588" w14:textId="748E3BAC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402CD9" w14:textId="0F943CE2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055486" w14:textId="44F06645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8894C3" w14:textId="5590396F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80</w:t>
            </w:r>
          </w:p>
        </w:tc>
      </w:tr>
      <w:tr w:rsidR="00B750EF" w:rsidRPr="00F74BE4" w14:paraId="519215DD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5E92FA" w14:textId="55B1E97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3953C4" w14:textId="5D833566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B4/SN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6E6DD01B" w14:textId="06F7DB29" w:rsidR="00F0542B" w:rsidRPr="00F74BE4" w:rsidRDefault="00CF0774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 Bai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4F62F6" w14:textId="0EC9CA98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10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94729F" w14:textId="79E0741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14FE3640" w14:textId="32D2D4C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4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73EBB8" w14:textId="5D38925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26F412" w14:textId="5E538745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3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6E24B1" w14:textId="4579569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825F16" w14:textId="5AFB56E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869F18" w14:textId="77421F1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81</w:t>
            </w:r>
          </w:p>
        </w:tc>
      </w:tr>
      <w:tr w:rsidR="00B750EF" w:rsidRPr="00F74BE4" w14:paraId="0D5E8009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8451D7" w14:textId="4C2941D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446D7D" w14:textId="4BCC29E2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A1/XJ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6A9EC126" w14:textId="7EFFF722" w:rsidR="00F0542B" w:rsidRPr="00F74BE4" w:rsidRDefault="00CF0774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 Ai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2919B9" w14:textId="05D5801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10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CC825C" w14:textId="3D972A3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injiang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4BB1C715" w14:textId="6B3BB7E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0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2F4B4A" w14:textId="6D0BFC86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4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684DD7" w14:textId="7FE3A39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3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7F29F6" w14:textId="5B074B3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79C21E" w14:textId="41DC7C5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ck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18ED90" w14:textId="429A811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82</w:t>
            </w:r>
          </w:p>
        </w:tc>
      </w:tr>
      <w:tr w:rsidR="00B750EF" w:rsidRPr="00F74BE4" w14:paraId="0020E31A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10A07F" w14:textId="70306F0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E9CF40" w14:textId="26EB4E7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Q1/SN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1E1097D0" w14:textId="569C00E4" w:rsidR="00F0542B" w:rsidRPr="00F74BE4" w:rsidRDefault="00CF0774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 Quan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C09D0D" w14:textId="6764B8C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12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55BB2F" w14:textId="23BAB5A2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3AFAF482" w14:textId="4CD6CAF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5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82F193" w14:textId="6734AC3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7A5FC7" w14:textId="6ABFE41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6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B94B29" w14:textId="5E9D467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850CA7" w14:textId="52A4A7A8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435BAE" w14:textId="11C0B7D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83</w:t>
            </w:r>
          </w:p>
        </w:tc>
      </w:tr>
      <w:tr w:rsidR="00B750EF" w:rsidRPr="00F74BE4" w14:paraId="6297E827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566654" w14:textId="798BCFB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A0A099" w14:textId="6038403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Q2/SN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7FFBCA6A" w14:textId="41DF8FBB" w:rsidR="00F0542B" w:rsidRPr="00F74BE4" w:rsidRDefault="00CF0774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 Quan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3DDFA1" w14:textId="7D9CB5E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12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B8F95B" w14:textId="00E4B6DC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3E42F80B" w14:textId="6147CB58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41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328BA0" w14:textId="1A50DC5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23337E" w14:textId="2B22C895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7B55B9" w14:textId="7075CC1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9451E1" w14:textId="7222EDD5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15FD01" w14:textId="410B0B2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84</w:t>
            </w:r>
          </w:p>
        </w:tc>
      </w:tr>
      <w:tr w:rsidR="00B750EF" w:rsidRPr="00F74BE4" w14:paraId="0FB82B41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1A68AF" w14:textId="39C0B7D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2ECE61" w14:textId="2C3EE98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Q3/SN/201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54705297" w14:textId="14909B42" w:rsidR="00F0542B" w:rsidRPr="00F74BE4" w:rsidRDefault="00CF0774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 Quan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B019AE" w14:textId="799140D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.12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D61C20" w14:textId="09B9E47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7D01D163" w14:textId="3B7ED75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45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CAB408" w14:textId="0C18E9B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69747F" w14:textId="32CB170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5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A6DA97" w14:textId="343E4F1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1CC45F" w14:textId="556C008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A65FDB" w14:textId="2B5C8A6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85</w:t>
            </w:r>
          </w:p>
        </w:tc>
      </w:tr>
      <w:tr w:rsidR="00B750EF" w:rsidRPr="00F74BE4" w14:paraId="541F07BA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29C576" w14:textId="150ECB9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89392E" w14:textId="338EAEA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Z2/SN/2019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207CC260" w14:textId="5DD82C1B" w:rsidR="00F0542B" w:rsidRPr="00F74BE4" w:rsidRDefault="00CF0774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J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 Zhou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635030" w14:textId="741D3B6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9.02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07F6F1" w14:textId="5DA1F7A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34992330" w14:textId="29A6EA0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5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E7C5A5" w14:textId="036D145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9649A5" w14:textId="0AB31D5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6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941EC7" w14:textId="147A29A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6D77FC" w14:textId="2D9C3C8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A0C129" w14:textId="5DCB4A4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86</w:t>
            </w:r>
          </w:p>
        </w:tc>
      </w:tr>
      <w:tr w:rsidR="00B750EF" w:rsidRPr="00F74BE4" w14:paraId="2FED33E3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C1AA10" w14:textId="6422230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A5E0AE" w14:textId="3981DAD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Z3/SN/2019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562F89AD" w14:textId="62560AC5" w:rsidR="00F0542B" w:rsidRPr="00F74BE4" w:rsidRDefault="00CF0774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J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 Zhou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A96E3F" w14:textId="6D399C56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9.02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F72442" w14:textId="5669A7AC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4536A263" w14:textId="2E5247B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41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008276" w14:textId="25968709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99C22F" w14:textId="1AC71D4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BB4C55" w14:textId="63BB827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6C28C2" w14:textId="2B89D0C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643FB7" w14:textId="611A1955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87</w:t>
            </w:r>
          </w:p>
        </w:tc>
      </w:tr>
      <w:tr w:rsidR="00B750EF" w:rsidRPr="00F74BE4" w14:paraId="2F5C3148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D28EDF" w14:textId="3C2360BB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BFC92C" w14:textId="43DB34B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H2/HE/2019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32F93D8B" w14:textId="41B8C87F" w:rsidR="00F0542B" w:rsidRPr="00F74BE4" w:rsidRDefault="00CF0774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g Hang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954D63" w14:textId="78C1843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9.04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C6B5D8" w14:textId="33492E0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be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493AE214" w14:textId="197689FF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7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000576" w14:textId="7398C6D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4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DE64CB" w14:textId="4711F436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CDB35D" w14:textId="16D2931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66B4AD" w14:textId="27607F5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ck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2E2C09" w14:textId="3C010A3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88</w:t>
            </w:r>
          </w:p>
        </w:tc>
      </w:tr>
      <w:tr w:rsidR="00B750EF" w:rsidRPr="00F74BE4" w14:paraId="31D790D0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1ECFCA" w14:textId="4475598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16749C" w14:textId="394E6EC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H3/HE/2019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7F5CE180" w14:textId="5D80240D" w:rsidR="00F0542B" w:rsidRPr="00F74BE4" w:rsidRDefault="00CF0774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g Hang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848B2C" w14:textId="1EBACD26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9.04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DBCC42" w14:textId="32DCAAB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be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7937DF6F" w14:textId="568F06A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42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838EE5" w14:textId="47FE0C8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0DE4D9" w14:textId="7833802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1123D6" w14:textId="6AC8C56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989BC4" w14:textId="33496A2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ck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9C6B91" w14:textId="227AA932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89</w:t>
            </w:r>
          </w:p>
        </w:tc>
      </w:tr>
      <w:tr w:rsidR="00B750EF" w:rsidRPr="00F74BE4" w14:paraId="1C67AE19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C829D9" w14:textId="3B141C7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FA41DF" w14:textId="0FFB988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D7/SN/2019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</w:tcPr>
          <w:p w14:paraId="2B6604C8" w14:textId="30494C01" w:rsidR="00F0542B" w:rsidRPr="00F74BE4" w:rsidRDefault="00CF0774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Q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 Du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BDF243" w14:textId="2943DC45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9.04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03BDB3" w14:textId="2F05483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14:paraId="1C9128D6" w14:textId="78AFAEC1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7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D8650D" w14:textId="06D02757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4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A945E5" w14:textId="7A81E694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EB0F12" w14:textId="6477C1E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A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AE1E2C" w14:textId="615600B2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ck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C868C2" w14:textId="3B65A7B2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90</w:t>
            </w:r>
          </w:p>
        </w:tc>
      </w:tr>
      <w:tr w:rsidR="00B750EF" w:rsidRPr="00F74BE4" w14:paraId="65218A00" w14:textId="77777777" w:rsidTr="00B750EF">
        <w:trPr>
          <w:trHeight w:val="278"/>
        </w:trPr>
        <w:tc>
          <w:tcPr>
            <w:tcW w:w="1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B00BF01" w14:textId="30B5141E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6AC62D4" w14:textId="793F2203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D8/SN/2019</w:t>
            </w:r>
          </w:p>
        </w:tc>
        <w:tc>
          <w:tcPr>
            <w:tcW w:w="73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DF563D" w14:textId="4F31BF94" w:rsidR="00F0542B" w:rsidRPr="00F74BE4" w:rsidRDefault="00CF0774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Q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 Du</w:t>
            </w:r>
          </w:p>
        </w:tc>
        <w:tc>
          <w:tcPr>
            <w:tcW w:w="4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E583435" w14:textId="03D22B9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9.08</w:t>
            </w:r>
          </w:p>
        </w:tc>
        <w:tc>
          <w:tcPr>
            <w:tcW w:w="5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8D7C33F" w14:textId="1B31429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anxi/China</w:t>
            </w:r>
          </w:p>
        </w:tc>
        <w:tc>
          <w:tcPr>
            <w:tcW w:w="34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6A3A9B" w14:textId="4BD35B0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E570361" w14:textId="0658687A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B298D7C" w14:textId="08ACBBA2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6</w:t>
            </w:r>
          </w:p>
        </w:tc>
        <w:tc>
          <w:tcPr>
            <w:tcW w:w="5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425A198" w14:textId="65A6E8E0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</w:t>
            </w:r>
          </w:p>
        </w:tc>
        <w:tc>
          <w:tcPr>
            <w:tcW w:w="3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2B50C00" w14:textId="4F40CDF6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5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69A364B" w14:textId="042A487D" w:rsidR="00F0542B" w:rsidRPr="00F74BE4" w:rsidRDefault="00F0542B" w:rsidP="003C0399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F74B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6"/>
                <w:szCs w:val="16"/>
              </w:rPr>
              <w:t>MW181991</w:t>
            </w:r>
          </w:p>
        </w:tc>
      </w:tr>
    </w:tbl>
    <w:p w14:paraId="088F62B8" w14:textId="77777777" w:rsidR="00814F91" w:rsidRPr="00475F08" w:rsidRDefault="00814F91" w:rsidP="003C0399">
      <w:pPr>
        <w:spacing w:line="360" w:lineRule="auto"/>
      </w:pPr>
    </w:p>
    <w:sectPr w:rsidR="00814F91" w:rsidRPr="00475F08" w:rsidSect="00935C15">
      <w:pgSz w:w="16838" w:h="11906" w:orient="landscape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26456E" w14:textId="77777777" w:rsidR="009C3C14" w:rsidRDefault="009C3C14" w:rsidP="00475F08">
      <w:r>
        <w:separator/>
      </w:r>
    </w:p>
  </w:endnote>
  <w:endnote w:type="continuationSeparator" w:id="0">
    <w:p w14:paraId="692918B7" w14:textId="77777777" w:rsidR="009C3C14" w:rsidRDefault="009C3C14" w:rsidP="00475F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5D09C8" w14:textId="77777777" w:rsidR="009C3C14" w:rsidRDefault="009C3C14" w:rsidP="00475F08">
      <w:r>
        <w:separator/>
      </w:r>
    </w:p>
  </w:footnote>
  <w:footnote w:type="continuationSeparator" w:id="0">
    <w:p w14:paraId="6BCB2000" w14:textId="77777777" w:rsidR="009C3C14" w:rsidRDefault="009C3C14" w:rsidP="00475F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92753"/>
    <w:rsid w:val="000A0201"/>
    <w:rsid w:val="00173303"/>
    <w:rsid w:val="001A58C0"/>
    <w:rsid w:val="001C7F28"/>
    <w:rsid w:val="00223F51"/>
    <w:rsid w:val="00294533"/>
    <w:rsid w:val="003C0399"/>
    <w:rsid w:val="0043248E"/>
    <w:rsid w:val="00456CA5"/>
    <w:rsid w:val="00475F08"/>
    <w:rsid w:val="00487CB6"/>
    <w:rsid w:val="005B6CDC"/>
    <w:rsid w:val="006076CC"/>
    <w:rsid w:val="00626F88"/>
    <w:rsid w:val="007735CB"/>
    <w:rsid w:val="00814F91"/>
    <w:rsid w:val="008621CC"/>
    <w:rsid w:val="00935C15"/>
    <w:rsid w:val="009C3C14"/>
    <w:rsid w:val="00A8372B"/>
    <w:rsid w:val="00A844B9"/>
    <w:rsid w:val="00B750EF"/>
    <w:rsid w:val="00C34A0B"/>
    <w:rsid w:val="00C84D3D"/>
    <w:rsid w:val="00C92753"/>
    <w:rsid w:val="00C942BA"/>
    <w:rsid w:val="00CF0774"/>
    <w:rsid w:val="00DD12B8"/>
    <w:rsid w:val="00E05183"/>
    <w:rsid w:val="00E6602D"/>
    <w:rsid w:val="00F0542B"/>
    <w:rsid w:val="00F74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24B82D"/>
  <w15:chartTrackingRefBased/>
  <w15:docId w15:val="{4D854831-40F4-479C-ADF0-D4B85708A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4F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5F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5F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5F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5F08"/>
    <w:rPr>
      <w:sz w:val="18"/>
      <w:szCs w:val="18"/>
    </w:rPr>
  </w:style>
  <w:style w:type="character" w:styleId="a7">
    <w:name w:val="Hyperlink"/>
    <w:basedOn w:val="a0"/>
    <w:uiPriority w:val="99"/>
    <w:unhideWhenUsed/>
    <w:rsid w:val="008621CC"/>
    <w:rPr>
      <w:color w:val="0000FF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8621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ncbi.nlm.nih.gov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2CAEE6-AE05-4F12-AA8A-98998EFE60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5</Pages>
  <Words>1138</Words>
  <Characters>6491</Characters>
  <Application>Microsoft Office Word</Application>
  <DocSecurity>0</DocSecurity>
  <Lines>54</Lines>
  <Paragraphs>15</Paragraphs>
  <ScaleCrop>false</ScaleCrop>
  <Company/>
  <LinksUpToDate>false</LinksUpToDate>
  <CharactersWithSpaces>7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206728767</dc:creator>
  <cp:keywords/>
  <dc:description/>
  <cp:lastModifiedBy>浩然 王</cp:lastModifiedBy>
  <cp:revision>14</cp:revision>
  <dcterms:created xsi:type="dcterms:W3CDTF">2021-02-14T12:04:00Z</dcterms:created>
  <dcterms:modified xsi:type="dcterms:W3CDTF">2022-02-21T03:56:00Z</dcterms:modified>
</cp:coreProperties>
</file>